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Primers used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7570"/>
      </w:tblGrid>
      <w:tr>
        <w:trPr/>
        <w:tc>
          <w:tcPr>
            <w:tcW w:w="1286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Sequence (5’</w:t>
            </w:r>
            <w:r>
              <w:rPr>
                <w:rFonts w:eastAsia="Wingdings" w:cs="Wingdings" w:ascii="Wingdings" w:hAnsi="Wingdings"/>
                <w:b/>
                <w:bCs/>
                <w:sz w:val="22"/>
                <w:szCs w:val="22"/>
              </w:rPr>
              <w:t></w:t>
            </w:r>
            <w:r>
              <w:rPr>
                <w:b/>
                <w:bCs/>
                <w:sz w:val="22"/>
                <w:szCs w:val="22"/>
              </w:rPr>
              <w:t>3’)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pNasA-f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AAAATAATGAGGGT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ACC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GAAAGGGGAATCT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pNasA-r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TAT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C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T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A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GATCGGTTCACTGTTGAAAATCAA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p173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AGATTATCAAAAAGGATCTTCACCTAGATC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p174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ACAGCGGTAAGATCCTTGAGAGTTTTCGCC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L8V-f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AGAGGGCAAGCGGCCAAT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G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TCGTGCTGGCCACCTGGATCTCG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L8V-r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CGAGATCCAGGTGGCCAGCACGA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C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ATTGGCCGCTTGCCCTCTC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F19S-f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GATCTCGGTGGTCAACT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C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CTGGGCGTGGAACCTGATC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F19S-r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ATCAGGTTCCACGCCCAG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G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AGTTGACCACCGAGATCC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P50S-f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CGTCGCTGCTCGTCGCCACC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T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CGATCCTGGTGGGTGCCCTTGG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P50S-r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CCAAGGGCACCCACCAGGATCG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A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GGTGGCGACGAGCAGCGACGC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R58S-f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CTGGRGGGTGCCCTTGGCA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C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GATCGTCACCGGGCCGCTC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R58S-r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AGCGGCCCGGTGACGATC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G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TGCCAAGGGCACCCACCAG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69S-f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CCGCTCACCGACCGCTTC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TT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CGGGCGCGCCATGCTCATC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69S-r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ATGAGCATGGCGCGCCCG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AA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GAAGCGGTCGGTGAGCGG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70P-f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CCGCTCACCGACCGCTTCGGC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CC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GCGCGCCATGCTCATCGCGGTG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70P-r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CACCGCGATGAGCATGGCGCGC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GG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GCCGAAGCGGTCGGTGAGCGG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T78S-f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CGCCATGCTCATCGCGGTG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T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CGCTGGCGTCGATCCTCCCGGTG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T78S-r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CACCGGGAGGATCGACGCCAGCG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A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CACCGCGATGAGCATGGCGC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P84S-f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ACGCTGGCGTCGATCCTC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A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CGGTGCTCGCGGTGGGG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P84S-r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CCCGACCGCGAGCACCG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T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GAGGATCGACGCCAGCGT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89S-f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ATCCTCCCGGTGCTCGCGGTC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TC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GGTCGCGGCAACCATGGGCTCCTACG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89S-r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CGTAGGAGCCCATGGTTGCCGCGACC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GA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GACCGCGAGCACCGGGAGGAT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A92G-f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TGCTCGCGGTCGGGGTCGCGG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G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AACCATGGGCTCCTACGCGTTG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A92G-r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CAACGCGTAGGAGCCCATGGTT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C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CCGCGACCCCGACCGCGAGCAC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Y97S-f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TCGCGGCAACCATGGGCTCCT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C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CGCGTTGCTGGTGTTTTTCGGG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Y97S-r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CCCGAAAAACACCAGCAACGCG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G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AGGAGCCCATGGTTGCCGCGAC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F114S-f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TTGCCGGCACGATCT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C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CGCCGTCGGCATCCCGTTC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F114S-r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AACGGGATGCCGACGGCG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G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AGATCGTGCCGGCAAC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I118L-f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GCACGATCTTCGCCGTCGGC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C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TCCCGTTCGCCAACAACTGGTACCAG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I118L-r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CTGGTACCAGTTGTTGGCGAACGGGA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G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GCCGACGGCGAAGATCGTGGC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R129S-f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AACTGGTACCAGCCGGCG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TC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GCGCGGTTTCTCCACCGGCGTGTTCGG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R129S-r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CCGAACACGCCGGTGGAGAAACCGCGC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GA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CGCCGGCTGGTACCAGTT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131S-f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TACCAGCCGGCGCGGCGC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TC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TTTCTCCACCGGCGTC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131S-r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CACGCCGGTGGAGAAA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GA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GCGCCGCGGCTGGTA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140S-f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GCGTGTTCGGTATG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TC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CATGGTCGGCACCGCG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140S-r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CGCGGTGCCGACCATG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GA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CATACCGAACACGCC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A145G-f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GTATGGGCATGGTCGGCACCG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G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GCTCTCGGCGTTCTTCACCCCG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A145G-r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CGGGGTGAAGAACGCCGAGAGC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C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CGGTGCCGACCATGCCCATACC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Y215S-f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TGGGAGATGTCGTTTCTGT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C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CGCGATCGTGTTCGGCGGG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Y215S-r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CCCGCCGAACACGATCGCG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G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ACAGAAACGACATCTCCCA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R259S-f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CGGCGGTGCTGGCC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G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GGCCGGTGGGCGGGTGG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R259S-r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CCACCCGCCCACCGGCC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C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GGCCAGCACCGCCGC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D267S-f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TGGGCGGGTGGCTCTCCG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G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CCGGATCGCACCGAGGCAC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D267S-r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TCCCTCGGTGCGATCCGG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C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CGGAGAGCCACCCGCCCAC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309S-f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CATCACCCTGGCGGTCTG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T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CTCGGCGTGGGCACCGG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309S-r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CCGGTGCCCACGCCGAG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A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CAGACCGCCAGGGTGATG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315S-f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CTCGGCGTGGGCACC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TC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CGGCGTGTTCGCGTGG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315S-r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CCACGCGAACACGCCG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GA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GGTGCCCACGCCGAG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C378S-f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ACCGCGGTCGCGT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C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TACCTACACCGCGCTGCACGCG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rPr>
                <w:rFonts w:ascii="Courier New" w:hAnsi="Courier New" w:cs="Courier New"/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C378S-r</w:t>
            </w:r>
          </w:p>
        </w:tc>
        <w:tc>
          <w:tcPr>
            <w:tcW w:w="757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CGCGTGCAGCGCGGTGTAGGTA</w:t>
            </w:r>
            <w:r>
              <w:rPr>
                <w:rFonts w:cs="Courier New" w:ascii="Courier New" w:hAnsi="Courier New"/>
                <w:bCs/>
                <w:sz w:val="22"/>
                <w:szCs w:val="22"/>
                <w:u w:val="single"/>
              </w:rPr>
              <w:t>G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ACGCGACCGCGGTC</w:t>
            </w:r>
          </w:p>
        </w:tc>
      </w:tr>
    </w:tbl>
    <w:p>
      <w:pPr>
        <w:sectPr>
          <w:type w:val="nextPage"/>
          <w:pgSz w:w="12240" w:h="15840"/>
          <w:pgMar w:left="1800" w:right="180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>Mismatches used to create mutations are indicated by underlining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right" w:pos="540" w:leader="none"/>
        <w:tab w:val="left" w:pos="720" w:leader="none"/>
      </w:tabs>
      <w:ind w:left="720" w:hanging="720"/>
      <w:outlineLvl w:val="2"/>
    </w:pPr>
    <w:rPr>
      <w:b/>
      <w:bCs/>
      <w:sz w:val="28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Courier New" w:cs="Courier New"/>
    </w:rPr>
  </w:style>
  <w:style w:type="character" w:styleId="BodyText3Char">
    <w:name w:val="Body Text 3 Char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19:59:00Z</dcterms:created>
  <dc:creator>vhalonsohasc</dc:creator>
  <dc:description/>
  <cp:keywords/>
  <dc:language>en-US</dc:language>
  <cp:lastModifiedBy>vhalonsohasc</cp:lastModifiedBy>
  <cp:lastPrinted>2012-04-05T13:02:00Z</cp:lastPrinted>
  <dcterms:modified xsi:type="dcterms:W3CDTF">2012-05-30T20:00:00Z</dcterms:modified>
  <cp:revision>3</cp:revision>
  <dc:subject/>
  <dc:title>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